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BB6632" w:rsidRPr="00BB6632" w:rsidRDefault="00137446" w:rsidP="00BB6632">
      <w:pPr>
        <w:rPr>
          <w:sz w:val="24"/>
        </w:rPr>
      </w:pPr>
      <w:r>
        <w:rPr>
          <w:sz w:val="24"/>
        </w:rPr>
        <w:t xml:space="preserve">Description: </w:t>
      </w:r>
      <w:r w:rsidR="00BB6632" w:rsidRPr="00BB6632">
        <w:rPr>
          <w:sz w:val="24"/>
        </w:rPr>
        <w:t>For each DEG, gene symbol and description, P-value, log2-fold-change of mRNA expression levels between MKRN1 KO and WT mice are presented.</w:t>
      </w:r>
    </w:p>
    <w:p w:rsidR="00137446" w:rsidRPr="00137446" w:rsidRDefault="00137446" w:rsidP="00BB6632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BB6632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6-19T11:04:00Z</dcterms:created>
  <dcterms:modified xsi:type="dcterms:W3CDTF">2018-06-19T11:04:00Z</dcterms:modified>
</cp:coreProperties>
</file>